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C610A" w:rsidRPr="00FE0989" w:rsidRDefault="00FC610A" w:rsidP="00FC610A">
      <w:pPr>
        <w:pStyle w:val="Caption"/>
        <w:rPr>
          <w:rFonts w:cs="Times New Roman"/>
        </w:rPr>
      </w:pPr>
      <w:bookmarkStart w:id="0" w:name="_Toc14068544"/>
      <w:proofErr w:type="gramStart"/>
      <w:r w:rsidRPr="00FE0989">
        <w:rPr>
          <w:rFonts w:cs="Times New Roman"/>
        </w:rPr>
        <w:t xml:space="preserve">Table </w:t>
      </w:r>
      <w:r w:rsidR="008F5485">
        <w:rPr>
          <w:rFonts w:cs="Times New Roman"/>
        </w:rPr>
        <w:t>S</w:t>
      </w:r>
      <w:r>
        <w:rPr>
          <w:rFonts w:cs="Times New Roman"/>
          <w:noProof/>
        </w:rPr>
        <w:t>2</w:t>
      </w:r>
      <w:r w:rsidRPr="00FE0989">
        <w:rPr>
          <w:rFonts w:cs="Times New Roman"/>
        </w:rPr>
        <w:t xml:space="preserve"> </w:t>
      </w:r>
      <w:bookmarkStart w:id="1" w:name="_GoBack"/>
      <w:bookmarkEnd w:id="1"/>
      <w:r w:rsidRPr="00FE0989">
        <w:rPr>
          <w:rFonts w:cs="Times New Roman"/>
        </w:rPr>
        <w:t>NC representativeness, access, and volume by race-ethnicity.</w:t>
      </w:r>
      <w:bookmarkEnd w:id="0"/>
      <w:proofErr w:type="gramEnd"/>
      <w:r w:rsidRPr="00FE0989">
        <w:rPr>
          <w:rFonts w:cs="Times New Roman"/>
        </w:rPr>
        <w:t xml:space="preserve"> </w:t>
      </w:r>
    </w:p>
    <w:p w:rsidR="00FC610A" w:rsidRPr="00FE0989" w:rsidRDefault="00FC610A" w:rsidP="00FC610A">
      <w:pPr>
        <w:pStyle w:val="Quote"/>
        <w:rPr>
          <w:rFonts w:cs="Times New Roman"/>
        </w:rPr>
      </w:pPr>
      <w:r w:rsidRPr="00FE0989">
        <w:rPr>
          <w:rFonts w:cs="Times New Roman"/>
        </w:rPr>
        <w:t xml:space="preserve">Data for North Carolina from 2017 National Household Travel Survey (NHTS). Black households have less access to vehicles, drive less often, and drive fewer total vehicle miles than White non-Hispanic drivers. Measures marked with a * were used in adjusting residential counts to approximate vehicle miles traveled for rate calculations. </w:t>
      </w:r>
      <w:proofErr w:type="gramStart"/>
      <w:r w:rsidRPr="00FE0989">
        <w:rPr>
          <w:rFonts w:cs="Times New Roman"/>
        </w:rPr>
        <w:t xml:space="preserve">Reprinted from </w:t>
      </w:r>
      <w:proofErr w:type="spellStart"/>
      <w:r w:rsidRPr="00FE0989">
        <w:rPr>
          <w:rFonts w:cs="Times New Roman"/>
        </w:rPr>
        <w:t>Fliss</w:t>
      </w:r>
      <w:proofErr w:type="spellEnd"/>
      <w:r w:rsidRPr="00FE0989">
        <w:rPr>
          <w:rFonts w:cs="Times New Roman"/>
        </w:rPr>
        <w:t>, 2019.</w:t>
      </w:r>
      <w:proofErr w:type="gramEnd"/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442"/>
        <w:gridCol w:w="1760"/>
        <w:gridCol w:w="2145"/>
        <w:gridCol w:w="2013"/>
      </w:tblGrid>
      <w:tr w:rsidR="00FC610A" w:rsidRPr="00FE0989" w:rsidTr="00914A21">
        <w:trPr>
          <w:trHeight w:val="300"/>
        </w:trPr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10A" w:rsidRPr="00FE0989" w:rsidRDefault="00FC610A" w:rsidP="00914A21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3106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610A" w:rsidRPr="00FE0989" w:rsidRDefault="00FC610A" w:rsidP="00914A2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</w:pPr>
            <w:r w:rsidRPr="00FE0989"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  <w:t>Measures of Survey Representation</w:t>
            </w:r>
          </w:p>
        </w:tc>
      </w:tr>
      <w:tr w:rsidR="00FC610A" w:rsidRPr="00FE0989" w:rsidTr="00914A21">
        <w:trPr>
          <w:trHeight w:val="615"/>
        </w:trPr>
        <w:tc>
          <w:tcPr>
            <w:tcW w:w="18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C610A" w:rsidRPr="00FE0989" w:rsidRDefault="00FC610A" w:rsidP="00914A2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</w:pPr>
            <w:r w:rsidRPr="00FE0989"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  <w:t>Race-Ethnicity</w:t>
            </w:r>
          </w:p>
        </w:tc>
        <w:tc>
          <w:tcPr>
            <w:tcW w:w="9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C610A" w:rsidRPr="00FE0989" w:rsidRDefault="00FC610A" w:rsidP="00914A2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</w:pPr>
            <w:r w:rsidRPr="00FE0989"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  <w:t>Number surveyed</w:t>
            </w:r>
          </w:p>
        </w:tc>
        <w:tc>
          <w:tcPr>
            <w:tcW w:w="9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C610A" w:rsidRPr="00FE0989" w:rsidRDefault="00FC610A" w:rsidP="00914A2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</w:pPr>
            <w:r w:rsidRPr="00FE0989"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  <w:t>Number represented</w:t>
            </w:r>
          </w:p>
        </w:tc>
        <w:tc>
          <w:tcPr>
            <w:tcW w:w="11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C610A" w:rsidRPr="00FE0989" w:rsidRDefault="00FC610A" w:rsidP="00914A2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</w:pPr>
            <w:r w:rsidRPr="00FE0989"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  <w:t>Number drivers represented</w:t>
            </w:r>
          </w:p>
        </w:tc>
      </w:tr>
      <w:tr w:rsidR="00FC610A" w:rsidRPr="00FE0989" w:rsidTr="00914A21">
        <w:trPr>
          <w:trHeight w:val="300"/>
        </w:trPr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10A" w:rsidRPr="00FE0989" w:rsidRDefault="00FC610A" w:rsidP="00914A2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E0989">
              <w:rPr>
                <w:rFonts w:ascii="Times New Roman" w:hAnsi="Times New Roman" w:cs="Times New Roman"/>
                <w:color w:val="000000"/>
                <w:szCs w:val="24"/>
              </w:rPr>
              <w:t>Asian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10A" w:rsidRPr="00FE0989" w:rsidRDefault="00FC610A" w:rsidP="00914A2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E0989">
              <w:rPr>
                <w:rFonts w:ascii="Times New Roman" w:hAnsi="Times New Roman" w:cs="Times New Roman"/>
                <w:color w:val="000000"/>
                <w:szCs w:val="24"/>
              </w:rPr>
              <w:t xml:space="preserve">                          307 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10A" w:rsidRPr="00FE0989" w:rsidRDefault="00FC610A" w:rsidP="00914A2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E0989">
              <w:rPr>
                <w:rFonts w:ascii="Times New Roman" w:hAnsi="Times New Roman" w:cs="Times New Roman"/>
                <w:color w:val="000000"/>
                <w:szCs w:val="24"/>
              </w:rPr>
              <w:t xml:space="preserve">                         251,577 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10A" w:rsidRPr="00FE0989" w:rsidRDefault="00FC610A" w:rsidP="00914A2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E0989">
              <w:rPr>
                <w:rFonts w:ascii="Times New Roman" w:hAnsi="Times New Roman" w:cs="Times New Roman"/>
                <w:color w:val="000000"/>
                <w:szCs w:val="24"/>
              </w:rPr>
              <w:t xml:space="preserve">                  184,748 </w:t>
            </w:r>
          </w:p>
        </w:tc>
      </w:tr>
      <w:tr w:rsidR="00FC610A" w:rsidRPr="00FE0989" w:rsidTr="00914A21">
        <w:trPr>
          <w:trHeight w:val="300"/>
        </w:trPr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10A" w:rsidRPr="00FE0989" w:rsidRDefault="00FC610A" w:rsidP="00914A2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E0989">
              <w:rPr>
                <w:rFonts w:ascii="Times New Roman" w:hAnsi="Times New Roman" w:cs="Times New Roman"/>
                <w:color w:val="000000"/>
                <w:szCs w:val="24"/>
              </w:rPr>
              <w:t>American Indian / Alaskan Native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10A" w:rsidRPr="00FE0989" w:rsidRDefault="00FC610A" w:rsidP="00914A2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E0989">
              <w:rPr>
                <w:rFonts w:ascii="Times New Roman" w:hAnsi="Times New Roman" w:cs="Times New Roman"/>
                <w:color w:val="000000"/>
                <w:szCs w:val="24"/>
              </w:rPr>
              <w:t xml:space="preserve">                          156 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10A" w:rsidRPr="00FE0989" w:rsidRDefault="00FC610A" w:rsidP="00914A2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E0989">
              <w:rPr>
                <w:rFonts w:ascii="Times New Roman" w:hAnsi="Times New Roman" w:cs="Times New Roman"/>
                <w:color w:val="000000"/>
                <w:szCs w:val="24"/>
              </w:rPr>
              <w:t xml:space="preserve">                           78,171 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10A" w:rsidRPr="00FE0989" w:rsidRDefault="00FC610A" w:rsidP="00914A2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E0989">
              <w:rPr>
                <w:rFonts w:ascii="Times New Roman" w:hAnsi="Times New Roman" w:cs="Times New Roman"/>
                <w:color w:val="000000"/>
                <w:szCs w:val="24"/>
              </w:rPr>
              <w:t xml:space="preserve">                    57,496 </w:t>
            </w:r>
          </w:p>
        </w:tc>
      </w:tr>
      <w:tr w:rsidR="00FC610A" w:rsidRPr="00FE0989" w:rsidTr="00914A21">
        <w:trPr>
          <w:trHeight w:val="300"/>
        </w:trPr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10A" w:rsidRPr="00FE0989" w:rsidRDefault="00FC610A" w:rsidP="00914A2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E0989">
              <w:rPr>
                <w:rFonts w:ascii="Times New Roman" w:hAnsi="Times New Roman" w:cs="Times New Roman"/>
                <w:color w:val="000000"/>
                <w:szCs w:val="24"/>
              </w:rPr>
              <w:t>Black / African American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10A" w:rsidRPr="00FE0989" w:rsidRDefault="00FC610A" w:rsidP="00914A2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E0989">
              <w:rPr>
                <w:rFonts w:ascii="Times New Roman" w:hAnsi="Times New Roman" w:cs="Times New Roman"/>
                <w:color w:val="000000"/>
                <w:szCs w:val="24"/>
              </w:rPr>
              <w:t xml:space="preserve">                       2,444 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10A" w:rsidRPr="00FE0989" w:rsidRDefault="00FC610A" w:rsidP="00914A2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E0989">
              <w:rPr>
                <w:rFonts w:ascii="Times New Roman" w:hAnsi="Times New Roman" w:cs="Times New Roman"/>
                <w:color w:val="000000"/>
                <w:szCs w:val="24"/>
              </w:rPr>
              <w:t xml:space="preserve">                     2,015,261 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10A" w:rsidRPr="00FE0989" w:rsidRDefault="00FC610A" w:rsidP="00914A2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E0989">
              <w:rPr>
                <w:rFonts w:ascii="Times New Roman" w:hAnsi="Times New Roman" w:cs="Times New Roman"/>
                <w:color w:val="000000"/>
                <w:szCs w:val="24"/>
              </w:rPr>
              <w:t xml:space="preserve">              1,294,804 </w:t>
            </w:r>
          </w:p>
        </w:tc>
      </w:tr>
      <w:tr w:rsidR="00FC610A" w:rsidRPr="00FE0989" w:rsidTr="00914A21">
        <w:trPr>
          <w:trHeight w:val="300"/>
        </w:trPr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10A" w:rsidRPr="00FE0989" w:rsidRDefault="00FC610A" w:rsidP="00914A2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E0989">
              <w:rPr>
                <w:rFonts w:ascii="Times New Roman" w:hAnsi="Times New Roman" w:cs="Times New Roman"/>
                <w:color w:val="000000"/>
                <w:szCs w:val="24"/>
              </w:rPr>
              <w:t>Hispanic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10A" w:rsidRPr="00FE0989" w:rsidRDefault="00FC610A" w:rsidP="00914A2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E0989">
              <w:rPr>
                <w:rFonts w:ascii="Times New Roman" w:hAnsi="Times New Roman" w:cs="Times New Roman"/>
                <w:color w:val="000000"/>
                <w:szCs w:val="24"/>
              </w:rPr>
              <w:t xml:space="preserve">                          600 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10A" w:rsidRPr="00FE0989" w:rsidRDefault="00FC610A" w:rsidP="00914A2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E0989">
              <w:rPr>
                <w:rFonts w:ascii="Times New Roman" w:hAnsi="Times New Roman" w:cs="Times New Roman"/>
                <w:color w:val="000000"/>
                <w:szCs w:val="24"/>
              </w:rPr>
              <w:t xml:space="preserve">                         828,660 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10A" w:rsidRPr="00FE0989" w:rsidRDefault="00FC610A" w:rsidP="00914A2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E0989">
              <w:rPr>
                <w:rFonts w:ascii="Times New Roman" w:hAnsi="Times New Roman" w:cs="Times New Roman"/>
                <w:color w:val="000000"/>
                <w:szCs w:val="24"/>
              </w:rPr>
              <w:t xml:space="preserve">                  532,834 </w:t>
            </w:r>
          </w:p>
        </w:tc>
      </w:tr>
      <w:tr w:rsidR="00FC610A" w:rsidRPr="00FE0989" w:rsidTr="00914A21">
        <w:trPr>
          <w:trHeight w:val="300"/>
        </w:trPr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10A" w:rsidRPr="00FE0989" w:rsidRDefault="00FC610A" w:rsidP="00914A2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E0989">
              <w:rPr>
                <w:rFonts w:ascii="Times New Roman" w:hAnsi="Times New Roman" w:cs="Times New Roman"/>
                <w:color w:val="000000"/>
                <w:szCs w:val="24"/>
              </w:rPr>
              <w:t>Other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10A" w:rsidRPr="00FE0989" w:rsidRDefault="00FC610A" w:rsidP="00914A2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E0989">
              <w:rPr>
                <w:rFonts w:ascii="Times New Roman" w:hAnsi="Times New Roman" w:cs="Times New Roman"/>
                <w:color w:val="000000"/>
                <w:szCs w:val="24"/>
              </w:rPr>
              <w:t xml:space="preserve">                          522 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10A" w:rsidRPr="00FE0989" w:rsidRDefault="00FC610A" w:rsidP="00914A2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E0989">
              <w:rPr>
                <w:rFonts w:ascii="Times New Roman" w:hAnsi="Times New Roman" w:cs="Times New Roman"/>
                <w:color w:val="000000"/>
                <w:szCs w:val="24"/>
              </w:rPr>
              <w:t xml:space="preserve">                         324,620 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10A" w:rsidRPr="00FE0989" w:rsidRDefault="00FC610A" w:rsidP="00914A2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E0989">
              <w:rPr>
                <w:rFonts w:ascii="Times New Roman" w:hAnsi="Times New Roman" w:cs="Times New Roman"/>
                <w:color w:val="000000"/>
                <w:szCs w:val="24"/>
              </w:rPr>
              <w:t xml:space="preserve">                  199,508 </w:t>
            </w:r>
          </w:p>
        </w:tc>
      </w:tr>
      <w:tr w:rsidR="00FC610A" w:rsidRPr="00FE0989" w:rsidTr="00914A21">
        <w:trPr>
          <w:trHeight w:val="300"/>
        </w:trPr>
        <w:tc>
          <w:tcPr>
            <w:tcW w:w="18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610A" w:rsidRPr="00FE0989" w:rsidRDefault="00FC610A" w:rsidP="00914A2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E0989">
              <w:rPr>
                <w:rFonts w:ascii="Times New Roman" w:hAnsi="Times New Roman" w:cs="Times New Roman"/>
                <w:color w:val="000000"/>
                <w:szCs w:val="24"/>
              </w:rPr>
              <w:t>White non-Hispanic</w:t>
            </w:r>
          </w:p>
        </w:tc>
        <w:tc>
          <w:tcPr>
            <w:tcW w:w="9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610A" w:rsidRPr="00FE0989" w:rsidRDefault="00FC610A" w:rsidP="00914A2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E0989">
              <w:rPr>
                <w:rFonts w:ascii="Times New Roman" w:hAnsi="Times New Roman" w:cs="Times New Roman"/>
                <w:color w:val="000000"/>
                <w:szCs w:val="24"/>
              </w:rPr>
              <w:t xml:space="preserve">                    13,556 </w:t>
            </w:r>
          </w:p>
        </w:tc>
        <w:tc>
          <w:tcPr>
            <w:tcW w:w="9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610A" w:rsidRPr="00FE0989" w:rsidRDefault="00FC610A" w:rsidP="00914A2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E0989">
              <w:rPr>
                <w:rFonts w:ascii="Times New Roman" w:hAnsi="Times New Roman" w:cs="Times New Roman"/>
                <w:color w:val="000000"/>
                <w:szCs w:val="24"/>
              </w:rPr>
              <w:t xml:space="preserve">                     5,950,650 </w:t>
            </w:r>
          </w:p>
        </w:tc>
        <w:tc>
          <w:tcPr>
            <w:tcW w:w="11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610A" w:rsidRPr="00FE0989" w:rsidRDefault="00FC610A" w:rsidP="00914A2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E0989">
              <w:rPr>
                <w:rFonts w:ascii="Times New Roman" w:hAnsi="Times New Roman" w:cs="Times New Roman"/>
                <w:color w:val="000000"/>
                <w:szCs w:val="24"/>
              </w:rPr>
              <w:t xml:space="preserve">              4,894,298 </w:t>
            </w:r>
          </w:p>
        </w:tc>
      </w:tr>
      <w:tr w:rsidR="00FC610A" w:rsidRPr="00FE0989" w:rsidTr="00914A21">
        <w:trPr>
          <w:trHeight w:val="300"/>
        </w:trPr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10A" w:rsidRPr="00FE0989" w:rsidRDefault="00FC610A" w:rsidP="00914A2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</w:pPr>
            <w:r w:rsidRPr="00FE0989"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  <w:t>Total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10A" w:rsidRPr="00FE0989" w:rsidRDefault="00FC610A" w:rsidP="00914A2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E0989">
              <w:rPr>
                <w:rFonts w:ascii="Times New Roman" w:hAnsi="Times New Roman" w:cs="Times New Roman"/>
                <w:color w:val="000000"/>
                <w:szCs w:val="24"/>
              </w:rPr>
              <w:t xml:space="preserve">                    17,585 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10A" w:rsidRPr="00FE0989" w:rsidRDefault="00FC610A" w:rsidP="00914A2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E0989">
              <w:rPr>
                <w:rFonts w:ascii="Times New Roman" w:hAnsi="Times New Roman" w:cs="Times New Roman"/>
                <w:color w:val="000000"/>
                <w:szCs w:val="24"/>
              </w:rPr>
              <w:t xml:space="preserve">                     9,448,939 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10A" w:rsidRPr="00FE0989" w:rsidRDefault="00FC610A" w:rsidP="00914A2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E0989">
              <w:rPr>
                <w:rFonts w:ascii="Times New Roman" w:hAnsi="Times New Roman" w:cs="Times New Roman"/>
                <w:color w:val="000000"/>
                <w:szCs w:val="24"/>
              </w:rPr>
              <w:t xml:space="preserve">              7,163,689 </w:t>
            </w:r>
          </w:p>
        </w:tc>
      </w:tr>
      <w:tr w:rsidR="00FC610A" w:rsidRPr="00FE0989" w:rsidTr="00914A21">
        <w:trPr>
          <w:trHeight w:val="300"/>
        </w:trPr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10A" w:rsidRPr="00FE0989" w:rsidRDefault="00FC610A" w:rsidP="00914A2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10A" w:rsidRPr="00FE0989" w:rsidRDefault="00FC610A" w:rsidP="00914A21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10A" w:rsidRPr="00FE0989" w:rsidRDefault="00FC610A" w:rsidP="00914A21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10A" w:rsidRPr="00FE0989" w:rsidRDefault="00FC610A" w:rsidP="00914A21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FC610A" w:rsidRPr="00FE0989" w:rsidTr="00914A21">
        <w:trPr>
          <w:trHeight w:val="300"/>
        </w:trPr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10A" w:rsidRPr="00FE0989" w:rsidRDefault="00FC610A" w:rsidP="00914A21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10A" w:rsidRPr="00FE0989" w:rsidRDefault="00FC610A" w:rsidP="00914A21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10A" w:rsidRPr="00FE0989" w:rsidRDefault="00FC610A" w:rsidP="00914A21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10A" w:rsidRPr="00FE0989" w:rsidRDefault="00FC610A" w:rsidP="00914A21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FC610A" w:rsidRPr="00FE0989" w:rsidTr="00914A21">
        <w:trPr>
          <w:trHeight w:val="300"/>
        </w:trPr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10A" w:rsidRPr="00FE0989" w:rsidRDefault="00FC610A" w:rsidP="00914A21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3106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610A" w:rsidRPr="00FE0989" w:rsidRDefault="00FC610A" w:rsidP="00914A2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</w:pPr>
            <w:r w:rsidRPr="00FE0989"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  <w:t>Measures of Access</w:t>
            </w:r>
          </w:p>
        </w:tc>
      </w:tr>
      <w:tr w:rsidR="00FC610A" w:rsidRPr="00FE0989" w:rsidTr="00914A21">
        <w:trPr>
          <w:trHeight w:val="900"/>
        </w:trPr>
        <w:tc>
          <w:tcPr>
            <w:tcW w:w="18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C610A" w:rsidRPr="00FE0989" w:rsidRDefault="00FC610A" w:rsidP="00914A2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</w:pPr>
            <w:r w:rsidRPr="00FE0989"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  <w:t>Race-Ethnicity</w:t>
            </w:r>
          </w:p>
        </w:tc>
        <w:tc>
          <w:tcPr>
            <w:tcW w:w="9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C610A" w:rsidRPr="00FE0989" w:rsidRDefault="00FC610A" w:rsidP="00914A2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</w:pPr>
            <w:r w:rsidRPr="00FE0989"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  <w:t>Household has personal vehicle access (%)</w:t>
            </w:r>
          </w:p>
        </w:tc>
        <w:tc>
          <w:tcPr>
            <w:tcW w:w="9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C610A" w:rsidRPr="00FE0989" w:rsidRDefault="00FC610A" w:rsidP="00914A2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</w:pPr>
            <w:r w:rsidRPr="00FE0989"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  <w:t>Household vehicle use at least a few times a month (%)</w:t>
            </w:r>
          </w:p>
        </w:tc>
        <w:tc>
          <w:tcPr>
            <w:tcW w:w="11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C610A" w:rsidRPr="00FE0989" w:rsidRDefault="00FC610A" w:rsidP="00914A2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</w:pPr>
            <w:r w:rsidRPr="00FE0989"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  <w:t>Any driving during year (%)</w:t>
            </w:r>
          </w:p>
        </w:tc>
      </w:tr>
      <w:tr w:rsidR="00FC610A" w:rsidRPr="00FE0989" w:rsidTr="00914A21">
        <w:trPr>
          <w:trHeight w:val="300"/>
        </w:trPr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10A" w:rsidRPr="00FE0989" w:rsidRDefault="00FC610A" w:rsidP="00914A2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E0989">
              <w:rPr>
                <w:rFonts w:ascii="Times New Roman" w:hAnsi="Times New Roman" w:cs="Times New Roman"/>
                <w:color w:val="000000"/>
                <w:szCs w:val="24"/>
              </w:rPr>
              <w:t>Asian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10A" w:rsidRPr="00FE0989" w:rsidRDefault="00FC610A" w:rsidP="00914A21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E0989">
              <w:rPr>
                <w:rFonts w:ascii="Times New Roman" w:hAnsi="Times New Roman" w:cs="Times New Roman"/>
                <w:color w:val="000000"/>
                <w:szCs w:val="24"/>
              </w:rPr>
              <w:t>99.8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10A" w:rsidRPr="00FE0989" w:rsidRDefault="00FC610A" w:rsidP="00914A21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E0989">
              <w:rPr>
                <w:rFonts w:ascii="Times New Roman" w:hAnsi="Times New Roman" w:cs="Times New Roman"/>
                <w:color w:val="000000"/>
                <w:szCs w:val="24"/>
              </w:rPr>
              <w:t>99.0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10A" w:rsidRPr="00FE0989" w:rsidRDefault="00FC610A" w:rsidP="00914A21">
            <w:pPr>
              <w:spacing w:after="0" w:line="240" w:lineRule="auto"/>
              <w:jc w:val="right"/>
              <w:rPr>
                <w:rFonts w:ascii="Times New Roman" w:hAnsi="Times New Roman" w:cs="Times New Roman"/>
                <w:szCs w:val="24"/>
              </w:rPr>
            </w:pPr>
            <w:r w:rsidRPr="00FE0989">
              <w:rPr>
                <w:rFonts w:ascii="Times New Roman" w:hAnsi="Times New Roman" w:cs="Times New Roman"/>
                <w:szCs w:val="24"/>
              </w:rPr>
              <w:t>73.4</w:t>
            </w:r>
          </w:p>
        </w:tc>
      </w:tr>
      <w:tr w:rsidR="00FC610A" w:rsidRPr="00FE0989" w:rsidTr="00914A21">
        <w:trPr>
          <w:trHeight w:val="300"/>
        </w:trPr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10A" w:rsidRPr="00FE0989" w:rsidRDefault="00FC610A" w:rsidP="00914A2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E0989">
              <w:rPr>
                <w:rFonts w:ascii="Times New Roman" w:hAnsi="Times New Roman" w:cs="Times New Roman"/>
                <w:color w:val="000000"/>
                <w:szCs w:val="24"/>
              </w:rPr>
              <w:t>American Indian / Alaskan Native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10A" w:rsidRPr="00FE0989" w:rsidRDefault="00FC610A" w:rsidP="00914A21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E0989">
              <w:rPr>
                <w:rFonts w:ascii="Times New Roman" w:hAnsi="Times New Roman" w:cs="Times New Roman"/>
                <w:color w:val="000000"/>
                <w:szCs w:val="24"/>
              </w:rPr>
              <w:t>90.3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10A" w:rsidRPr="00FE0989" w:rsidRDefault="00FC610A" w:rsidP="00914A21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E0989">
              <w:rPr>
                <w:rFonts w:ascii="Times New Roman" w:hAnsi="Times New Roman" w:cs="Times New Roman"/>
                <w:color w:val="000000"/>
                <w:szCs w:val="24"/>
              </w:rPr>
              <w:t>95.4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10A" w:rsidRPr="00FE0989" w:rsidRDefault="00FC610A" w:rsidP="00914A21">
            <w:pPr>
              <w:spacing w:after="0" w:line="240" w:lineRule="auto"/>
              <w:jc w:val="right"/>
              <w:rPr>
                <w:rFonts w:ascii="Times New Roman" w:hAnsi="Times New Roman" w:cs="Times New Roman"/>
                <w:szCs w:val="24"/>
              </w:rPr>
            </w:pPr>
            <w:r w:rsidRPr="00FE0989">
              <w:rPr>
                <w:rFonts w:ascii="Times New Roman" w:hAnsi="Times New Roman" w:cs="Times New Roman"/>
                <w:szCs w:val="24"/>
              </w:rPr>
              <w:t>73.6</w:t>
            </w:r>
          </w:p>
        </w:tc>
      </w:tr>
      <w:tr w:rsidR="00FC610A" w:rsidRPr="00FE0989" w:rsidTr="00914A21">
        <w:trPr>
          <w:trHeight w:val="300"/>
        </w:trPr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10A" w:rsidRPr="00FE0989" w:rsidRDefault="00FC610A" w:rsidP="00914A2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E0989">
              <w:rPr>
                <w:rFonts w:ascii="Times New Roman" w:hAnsi="Times New Roman" w:cs="Times New Roman"/>
                <w:color w:val="000000"/>
                <w:szCs w:val="24"/>
              </w:rPr>
              <w:t>Black / African American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10A" w:rsidRPr="00FE0989" w:rsidRDefault="00FC610A" w:rsidP="00914A21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E0989">
              <w:rPr>
                <w:rFonts w:ascii="Times New Roman" w:hAnsi="Times New Roman" w:cs="Times New Roman"/>
                <w:color w:val="000000"/>
                <w:szCs w:val="24"/>
              </w:rPr>
              <w:t>85.3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10A" w:rsidRPr="00FE0989" w:rsidRDefault="00FC610A" w:rsidP="00914A21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E0989">
              <w:rPr>
                <w:rFonts w:ascii="Times New Roman" w:hAnsi="Times New Roman" w:cs="Times New Roman"/>
                <w:color w:val="000000"/>
                <w:szCs w:val="24"/>
              </w:rPr>
              <w:t>88.2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10A" w:rsidRPr="00FE0989" w:rsidRDefault="00FC610A" w:rsidP="00914A21">
            <w:pPr>
              <w:spacing w:after="0" w:line="240" w:lineRule="auto"/>
              <w:jc w:val="right"/>
              <w:rPr>
                <w:rFonts w:ascii="Times New Roman" w:hAnsi="Times New Roman" w:cs="Times New Roman"/>
                <w:szCs w:val="24"/>
              </w:rPr>
            </w:pPr>
            <w:r w:rsidRPr="00FE0989">
              <w:rPr>
                <w:rFonts w:ascii="Times New Roman" w:hAnsi="Times New Roman" w:cs="Times New Roman"/>
                <w:szCs w:val="24"/>
              </w:rPr>
              <w:t>64.2</w:t>
            </w:r>
          </w:p>
        </w:tc>
      </w:tr>
      <w:tr w:rsidR="00FC610A" w:rsidRPr="00FE0989" w:rsidTr="00914A21">
        <w:trPr>
          <w:trHeight w:val="300"/>
        </w:trPr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10A" w:rsidRPr="00FE0989" w:rsidRDefault="00FC610A" w:rsidP="00914A2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E0989">
              <w:rPr>
                <w:rFonts w:ascii="Times New Roman" w:hAnsi="Times New Roman" w:cs="Times New Roman"/>
                <w:color w:val="000000"/>
                <w:szCs w:val="24"/>
              </w:rPr>
              <w:t>Hispanic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10A" w:rsidRPr="00FE0989" w:rsidRDefault="00FC610A" w:rsidP="00914A21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E0989">
              <w:rPr>
                <w:rFonts w:ascii="Times New Roman" w:hAnsi="Times New Roman" w:cs="Times New Roman"/>
                <w:color w:val="000000"/>
                <w:szCs w:val="24"/>
              </w:rPr>
              <w:t>97.0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10A" w:rsidRPr="00FE0989" w:rsidRDefault="00FC610A" w:rsidP="00914A21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E0989">
              <w:rPr>
                <w:rFonts w:ascii="Times New Roman" w:hAnsi="Times New Roman" w:cs="Times New Roman"/>
                <w:color w:val="000000"/>
                <w:szCs w:val="24"/>
              </w:rPr>
              <w:t>97.2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10A" w:rsidRPr="00FE0989" w:rsidRDefault="00FC610A" w:rsidP="00914A21">
            <w:pPr>
              <w:spacing w:after="0" w:line="240" w:lineRule="auto"/>
              <w:jc w:val="right"/>
              <w:rPr>
                <w:rFonts w:ascii="Times New Roman" w:hAnsi="Times New Roman" w:cs="Times New Roman"/>
                <w:szCs w:val="24"/>
              </w:rPr>
            </w:pPr>
            <w:r w:rsidRPr="00FE0989">
              <w:rPr>
                <w:rFonts w:ascii="Times New Roman" w:hAnsi="Times New Roman" w:cs="Times New Roman"/>
                <w:szCs w:val="24"/>
              </w:rPr>
              <w:t>64.3</w:t>
            </w:r>
          </w:p>
        </w:tc>
      </w:tr>
      <w:tr w:rsidR="00FC610A" w:rsidRPr="00FE0989" w:rsidTr="00914A21">
        <w:trPr>
          <w:trHeight w:val="300"/>
        </w:trPr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10A" w:rsidRPr="00FE0989" w:rsidRDefault="00FC610A" w:rsidP="00914A2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E0989">
              <w:rPr>
                <w:rFonts w:ascii="Times New Roman" w:hAnsi="Times New Roman" w:cs="Times New Roman"/>
                <w:color w:val="000000"/>
                <w:szCs w:val="24"/>
              </w:rPr>
              <w:t>Other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10A" w:rsidRPr="00FE0989" w:rsidRDefault="00FC610A" w:rsidP="00914A21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E0989">
              <w:rPr>
                <w:rFonts w:ascii="Times New Roman" w:hAnsi="Times New Roman" w:cs="Times New Roman"/>
                <w:color w:val="000000"/>
                <w:szCs w:val="24"/>
              </w:rPr>
              <w:t>96.1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10A" w:rsidRPr="00FE0989" w:rsidRDefault="00FC610A" w:rsidP="00914A21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E0989">
              <w:rPr>
                <w:rFonts w:ascii="Times New Roman" w:hAnsi="Times New Roman" w:cs="Times New Roman"/>
                <w:color w:val="000000"/>
                <w:szCs w:val="24"/>
              </w:rPr>
              <w:t>97.6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10A" w:rsidRPr="00FE0989" w:rsidRDefault="00FC610A" w:rsidP="00914A21">
            <w:pPr>
              <w:spacing w:after="0" w:line="240" w:lineRule="auto"/>
              <w:jc w:val="right"/>
              <w:rPr>
                <w:rFonts w:ascii="Times New Roman" w:hAnsi="Times New Roman" w:cs="Times New Roman"/>
                <w:szCs w:val="24"/>
              </w:rPr>
            </w:pPr>
            <w:r w:rsidRPr="00FE0989">
              <w:rPr>
                <w:rFonts w:ascii="Times New Roman" w:hAnsi="Times New Roman" w:cs="Times New Roman"/>
                <w:szCs w:val="24"/>
              </w:rPr>
              <w:t>61.5</w:t>
            </w:r>
          </w:p>
        </w:tc>
      </w:tr>
      <w:tr w:rsidR="00FC610A" w:rsidRPr="00FE0989" w:rsidTr="00914A21">
        <w:trPr>
          <w:trHeight w:val="300"/>
        </w:trPr>
        <w:tc>
          <w:tcPr>
            <w:tcW w:w="18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610A" w:rsidRPr="00FE0989" w:rsidRDefault="00FC610A" w:rsidP="00914A2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E0989">
              <w:rPr>
                <w:rFonts w:ascii="Times New Roman" w:hAnsi="Times New Roman" w:cs="Times New Roman"/>
                <w:color w:val="000000"/>
                <w:szCs w:val="24"/>
              </w:rPr>
              <w:t>White non-Hispanic</w:t>
            </w:r>
          </w:p>
        </w:tc>
        <w:tc>
          <w:tcPr>
            <w:tcW w:w="9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610A" w:rsidRPr="00FE0989" w:rsidRDefault="00FC610A" w:rsidP="00914A21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E0989">
              <w:rPr>
                <w:rFonts w:ascii="Times New Roman" w:hAnsi="Times New Roman" w:cs="Times New Roman"/>
                <w:color w:val="000000"/>
                <w:szCs w:val="24"/>
              </w:rPr>
              <w:t>98.4</w:t>
            </w:r>
          </w:p>
        </w:tc>
        <w:tc>
          <w:tcPr>
            <w:tcW w:w="9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610A" w:rsidRPr="00FE0989" w:rsidRDefault="00FC610A" w:rsidP="00914A21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E0989">
              <w:rPr>
                <w:rFonts w:ascii="Times New Roman" w:hAnsi="Times New Roman" w:cs="Times New Roman"/>
                <w:color w:val="000000"/>
                <w:szCs w:val="24"/>
              </w:rPr>
              <w:t>98.0</w:t>
            </w:r>
          </w:p>
        </w:tc>
        <w:tc>
          <w:tcPr>
            <w:tcW w:w="11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610A" w:rsidRPr="00FE0989" w:rsidRDefault="00FC610A" w:rsidP="00914A21">
            <w:pPr>
              <w:spacing w:after="0" w:line="240" w:lineRule="auto"/>
              <w:jc w:val="right"/>
              <w:rPr>
                <w:rFonts w:ascii="Times New Roman" w:hAnsi="Times New Roman" w:cs="Times New Roman"/>
                <w:szCs w:val="24"/>
              </w:rPr>
            </w:pPr>
            <w:r w:rsidRPr="00FE0989">
              <w:rPr>
                <w:rFonts w:ascii="Times New Roman" w:hAnsi="Times New Roman" w:cs="Times New Roman"/>
                <w:szCs w:val="24"/>
              </w:rPr>
              <w:t>82.2</w:t>
            </w:r>
          </w:p>
        </w:tc>
      </w:tr>
      <w:tr w:rsidR="00FC610A" w:rsidRPr="00FE0989" w:rsidTr="00914A21">
        <w:trPr>
          <w:trHeight w:val="300"/>
        </w:trPr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10A" w:rsidRPr="00FE0989" w:rsidRDefault="00FC610A" w:rsidP="00914A2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</w:pPr>
            <w:r w:rsidRPr="00FE0989"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  <w:t>Total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10A" w:rsidRPr="00FE0989" w:rsidRDefault="00FC610A" w:rsidP="00914A21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E0989">
              <w:rPr>
                <w:rFonts w:ascii="Times New Roman" w:hAnsi="Times New Roman" w:cs="Times New Roman"/>
                <w:color w:val="000000"/>
                <w:szCs w:val="24"/>
              </w:rPr>
              <w:t>95.8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10A" w:rsidRPr="00FE0989" w:rsidRDefault="00FC610A" w:rsidP="00914A21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E0989">
              <w:rPr>
                <w:rFonts w:ascii="Times New Roman" w:hAnsi="Times New Roman" w:cs="Times New Roman"/>
                <w:color w:val="000000"/>
                <w:szCs w:val="24"/>
              </w:rPr>
              <w:t>96.2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10A" w:rsidRPr="00FE0989" w:rsidRDefault="00FC610A" w:rsidP="00914A21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E0989">
              <w:rPr>
                <w:rFonts w:ascii="Times New Roman" w:hAnsi="Times New Roman" w:cs="Times New Roman"/>
                <w:color w:val="000000"/>
                <w:szCs w:val="24"/>
              </w:rPr>
              <w:t>76.8</w:t>
            </w:r>
          </w:p>
        </w:tc>
      </w:tr>
      <w:tr w:rsidR="00FC610A" w:rsidRPr="00FE0989" w:rsidTr="00914A21">
        <w:trPr>
          <w:trHeight w:val="300"/>
        </w:trPr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10A" w:rsidRPr="00FE0989" w:rsidRDefault="00FC610A" w:rsidP="00914A21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10A" w:rsidRPr="00FE0989" w:rsidRDefault="00FC610A" w:rsidP="00914A21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10A" w:rsidRPr="00FE0989" w:rsidRDefault="00FC610A" w:rsidP="00914A21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10A" w:rsidRPr="00FE0989" w:rsidRDefault="00FC610A" w:rsidP="00914A21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FC610A" w:rsidRPr="00FE0989" w:rsidTr="00914A21">
        <w:trPr>
          <w:trHeight w:val="300"/>
        </w:trPr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10A" w:rsidRPr="00FE0989" w:rsidRDefault="00FC610A" w:rsidP="00914A21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10A" w:rsidRPr="00FE0989" w:rsidRDefault="00FC610A" w:rsidP="00914A21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10A" w:rsidRPr="00FE0989" w:rsidRDefault="00FC610A" w:rsidP="00914A21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10A" w:rsidRPr="00FE0989" w:rsidRDefault="00FC610A" w:rsidP="00914A21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FC610A" w:rsidRPr="00FE0989" w:rsidTr="00914A21">
        <w:trPr>
          <w:trHeight w:val="300"/>
        </w:trPr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10A" w:rsidRPr="00FE0989" w:rsidRDefault="00FC610A" w:rsidP="00914A21">
            <w:pPr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3106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610A" w:rsidRPr="00FE0989" w:rsidRDefault="00FC610A" w:rsidP="00914A2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</w:pPr>
            <w:r w:rsidRPr="00FE0989"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  <w:t>Measures of Driver VMT</w:t>
            </w:r>
          </w:p>
        </w:tc>
      </w:tr>
      <w:tr w:rsidR="00FC610A" w:rsidRPr="00FE0989" w:rsidTr="00914A21">
        <w:trPr>
          <w:trHeight w:val="600"/>
        </w:trPr>
        <w:tc>
          <w:tcPr>
            <w:tcW w:w="18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C610A" w:rsidRPr="00FE0989" w:rsidRDefault="00FC610A" w:rsidP="00914A2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</w:pPr>
            <w:r w:rsidRPr="00FE0989"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  <w:t>Race-Ethnicity</w:t>
            </w:r>
          </w:p>
        </w:tc>
        <w:tc>
          <w:tcPr>
            <w:tcW w:w="9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C610A" w:rsidRPr="00FE0989" w:rsidRDefault="00FC610A" w:rsidP="00914A2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</w:pPr>
            <w:r w:rsidRPr="00FE0989"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  <w:t>Annual VMT per driver (miles)</w:t>
            </w:r>
          </w:p>
        </w:tc>
        <w:tc>
          <w:tcPr>
            <w:tcW w:w="9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C610A" w:rsidRPr="00FE0989" w:rsidRDefault="00FC610A" w:rsidP="00914A2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</w:pPr>
            <w:r w:rsidRPr="00FE0989"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  <w:t>Annual VMT per person (miles)</w:t>
            </w:r>
          </w:p>
        </w:tc>
        <w:tc>
          <w:tcPr>
            <w:tcW w:w="11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C610A" w:rsidRPr="00FE0989" w:rsidRDefault="00FC610A" w:rsidP="00914A2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</w:pPr>
            <w:r w:rsidRPr="00FE0989"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  <w:t>Average miles per trip (miles)</w:t>
            </w:r>
          </w:p>
        </w:tc>
      </w:tr>
      <w:tr w:rsidR="00FC610A" w:rsidRPr="00FE0989" w:rsidTr="00914A21">
        <w:trPr>
          <w:trHeight w:val="300"/>
        </w:trPr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10A" w:rsidRPr="00FE0989" w:rsidRDefault="00FC610A" w:rsidP="00914A2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E0989">
              <w:rPr>
                <w:rFonts w:ascii="Times New Roman" w:hAnsi="Times New Roman" w:cs="Times New Roman"/>
                <w:color w:val="000000"/>
                <w:szCs w:val="24"/>
              </w:rPr>
              <w:t>Asian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10A" w:rsidRPr="00FE0989" w:rsidRDefault="00FC610A" w:rsidP="00914A2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E0989">
              <w:rPr>
                <w:rFonts w:ascii="Times New Roman" w:hAnsi="Times New Roman" w:cs="Times New Roman"/>
                <w:color w:val="000000"/>
                <w:szCs w:val="24"/>
              </w:rPr>
              <w:t xml:space="preserve">                       8,677 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10A" w:rsidRPr="00FE0989" w:rsidRDefault="00FC610A" w:rsidP="00914A2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E0989">
              <w:rPr>
                <w:rFonts w:ascii="Times New Roman" w:hAnsi="Times New Roman" w:cs="Times New Roman"/>
                <w:color w:val="000000"/>
                <w:szCs w:val="24"/>
              </w:rPr>
              <w:t xml:space="preserve">                              6,372 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10A" w:rsidRPr="00FE0989" w:rsidRDefault="00FC610A" w:rsidP="00914A21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E0989">
              <w:rPr>
                <w:rFonts w:ascii="Times New Roman" w:hAnsi="Times New Roman" w:cs="Times New Roman"/>
                <w:color w:val="000000"/>
                <w:szCs w:val="24"/>
              </w:rPr>
              <w:t>10.0</w:t>
            </w:r>
          </w:p>
        </w:tc>
      </w:tr>
      <w:tr w:rsidR="00FC610A" w:rsidRPr="00FE0989" w:rsidTr="00914A21">
        <w:trPr>
          <w:trHeight w:val="300"/>
        </w:trPr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10A" w:rsidRPr="00FE0989" w:rsidRDefault="00FC610A" w:rsidP="00914A2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E0989">
              <w:rPr>
                <w:rFonts w:ascii="Times New Roman" w:hAnsi="Times New Roman" w:cs="Times New Roman"/>
                <w:color w:val="000000"/>
                <w:szCs w:val="24"/>
              </w:rPr>
              <w:t>American Indian / Alaskan Native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10A" w:rsidRPr="00FE0989" w:rsidRDefault="00FC610A" w:rsidP="00914A2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E0989">
              <w:rPr>
                <w:rFonts w:ascii="Times New Roman" w:hAnsi="Times New Roman" w:cs="Times New Roman"/>
                <w:color w:val="000000"/>
                <w:szCs w:val="24"/>
              </w:rPr>
              <w:t xml:space="preserve">                    12,219 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10A" w:rsidRPr="00FE0989" w:rsidRDefault="00FC610A" w:rsidP="00914A2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E0989">
              <w:rPr>
                <w:rFonts w:ascii="Times New Roman" w:hAnsi="Times New Roman" w:cs="Times New Roman"/>
                <w:color w:val="000000"/>
                <w:szCs w:val="24"/>
              </w:rPr>
              <w:t xml:space="preserve">                              8,987 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10A" w:rsidRPr="00FE0989" w:rsidRDefault="00FC610A" w:rsidP="00914A21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E0989">
              <w:rPr>
                <w:rFonts w:ascii="Times New Roman" w:hAnsi="Times New Roman" w:cs="Times New Roman"/>
                <w:color w:val="000000"/>
                <w:szCs w:val="24"/>
              </w:rPr>
              <w:t>10.8</w:t>
            </w:r>
          </w:p>
        </w:tc>
      </w:tr>
      <w:tr w:rsidR="00FC610A" w:rsidRPr="00FE0989" w:rsidTr="00914A21">
        <w:trPr>
          <w:trHeight w:val="300"/>
        </w:trPr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10A" w:rsidRPr="00FE0989" w:rsidRDefault="00FC610A" w:rsidP="00914A2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E0989">
              <w:rPr>
                <w:rFonts w:ascii="Times New Roman" w:hAnsi="Times New Roman" w:cs="Times New Roman"/>
                <w:color w:val="000000"/>
                <w:szCs w:val="24"/>
              </w:rPr>
              <w:t>Black / African American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10A" w:rsidRPr="00FE0989" w:rsidRDefault="00FC610A" w:rsidP="00914A2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E0989">
              <w:rPr>
                <w:rFonts w:ascii="Times New Roman" w:hAnsi="Times New Roman" w:cs="Times New Roman"/>
                <w:color w:val="000000"/>
                <w:szCs w:val="24"/>
              </w:rPr>
              <w:t xml:space="preserve">                       9,775 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10A" w:rsidRPr="00FE0989" w:rsidRDefault="00FC610A" w:rsidP="00914A2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E0989">
              <w:rPr>
                <w:rFonts w:ascii="Times New Roman" w:hAnsi="Times New Roman" w:cs="Times New Roman"/>
                <w:color w:val="000000"/>
                <w:szCs w:val="24"/>
              </w:rPr>
              <w:t xml:space="preserve">                              6,280 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10A" w:rsidRPr="00FE0989" w:rsidRDefault="00FC610A" w:rsidP="00914A21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E0989">
              <w:rPr>
                <w:rFonts w:ascii="Times New Roman" w:hAnsi="Times New Roman" w:cs="Times New Roman"/>
                <w:color w:val="000000"/>
                <w:szCs w:val="24"/>
              </w:rPr>
              <w:t>9.7</w:t>
            </w:r>
          </w:p>
        </w:tc>
      </w:tr>
      <w:tr w:rsidR="00FC610A" w:rsidRPr="00FE0989" w:rsidTr="00914A21">
        <w:trPr>
          <w:trHeight w:val="300"/>
        </w:trPr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10A" w:rsidRPr="00FE0989" w:rsidRDefault="00FC610A" w:rsidP="00914A2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E0989">
              <w:rPr>
                <w:rFonts w:ascii="Times New Roman" w:hAnsi="Times New Roman" w:cs="Times New Roman"/>
                <w:color w:val="000000"/>
                <w:szCs w:val="24"/>
              </w:rPr>
              <w:t>Hispanic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10A" w:rsidRPr="00FE0989" w:rsidRDefault="00FC610A" w:rsidP="00914A2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E0989">
              <w:rPr>
                <w:rFonts w:ascii="Times New Roman" w:hAnsi="Times New Roman" w:cs="Times New Roman"/>
                <w:color w:val="000000"/>
                <w:szCs w:val="24"/>
              </w:rPr>
              <w:t xml:space="preserve">                    12,434 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10A" w:rsidRPr="00FE0989" w:rsidRDefault="00FC610A" w:rsidP="00914A2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E0989">
              <w:rPr>
                <w:rFonts w:ascii="Times New Roman" w:hAnsi="Times New Roman" w:cs="Times New Roman"/>
                <w:color w:val="000000"/>
                <w:szCs w:val="24"/>
              </w:rPr>
              <w:t xml:space="preserve">                              7,995 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10A" w:rsidRPr="00FE0989" w:rsidRDefault="00FC610A" w:rsidP="00914A21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E0989">
              <w:rPr>
                <w:rFonts w:ascii="Times New Roman" w:hAnsi="Times New Roman" w:cs="Times New Roman"/>
                <w:color w:val="000000"/>
                <w:szCs w:val="24"/>
              </w:rPr>
              <w:t>12.4</w:t>
            </w:r>
          </w:p>
        </w:tc>
      </w:tr>
      <w:tr w:rsidR="00FC610A" w:rsidRPr="00FE0989" w:rsidTr="00914A21">
        <w:trPr>
          <w:trHeight w:val="300"/>
        </w:trPr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10A" w:rsidRPr="00FE0989" w:rsidRDefault="00FC610A" w:rsidP="00914A2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E0989">
              <w:rPr>
                <w:rFonts w:ascii="Times New Roman" w:hAnsi="Times New Roman" w:cs="Times New Roman"/>
                <w:color w:val="000000"/>
                <w:szCs w:val="24"/>
              </w:rPr>
              <w:t>Other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10A" w:rsidRPr="00FE0989" w:rsidRDefault="00FC610A" w:rsidP="00914A2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E0989">
              <w:rPr>
                <w:rFonts w:ascii="Times New Roman" w:hAnsi="Times New Roman" w:cs="Times New Roman"/>
                <w:color w:val="000000"/>
                <w:szCs w:val="24"/>
              </w:rPr>
              <w:t xml:space="preserve">                       8,762 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10A" w:rsidRPr="00FE0989" w:rsidRDefault="00FC610A" w:rsidP="00914A2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E0989">
              <w:rPr>
                <w:rFonts w:ascii="Times New Roman" w:hAnsi="Times New Roman" w:cs="Times New Roman"/>
                <w:color w:val="000000"/>
                <w:szCs w:val="24"/>
              </w:rPr>
              <w:t xml:space="preserve">                              5,385 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10A" w:rsidRPr="00FE0989" w:rsidRDefault="00FC610A" w:rsidP="00914A21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E0989">
              <w:rPr>
                <w:rFonts w:ascii="Times New Roman" w:hAnsi="Times New Roman" w:cs="Times New Roman"/>
                <w:color w:val="000000"/>
                <w:szCs w:val="24"/>
              </w:rPr>
              <w:t>8.6</w:t>
            </w:r>
          </w:p>
        </w:tc>
      </w:tr>
      <w:tr w:rsidR="00FC610A" w:rsidRPr="00FE0989" w:rsidTr="00914A21">
        <w:trPr>
          <w:trHeight w:val="300"/>
        </w:trPr>
        <w:tc>
          <w:tcPr>
            <w:tcW w:w="18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610A" w:rsidRPr="00FE0989" w:rsidRDefault="00FC610A" w:rsidP="00914A2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E0989">
              <w:rPr>
                <w:rFonts w:ascii="Times New Roman" w:hAnsi="Times New Roman" w:cs="Times New Roman"/>
                <w:color w:val="000000"/>
                <w:szCs w:val="24"/>
              </w:rPr>
              <w:t>White non-Hispanic</w:t>
            </w:r>
          </w:p>
        </w:tc>
        <w:tc>
          <w:tcPr>
            <w:tcW w:w="9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610A" w:rsidRPr="00FE0989" w:rsidRDefault="00FC610A" w:rsidP="00914A2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E0989">
              <w:rPr>
                <w:rFonts w:ascii="Times New Roman" w:hAnsi="Times New Roman" w:cs="Times New Roman"/>
                <w:color w:val="000000"/>
                <w:szCs w:val="24"/>
              </w:rPr>
              <w:t xml:space="preserve">                    10,819 </w:t>
            </w:r>
          </w:p>
        </w:tc>
        <w:tc>
          <w:tcPr>
            <w:tcW w:w="9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610A" w:rsidRPr="00FE0989" w:rsidRDefault="00FC610A" w:rsidP="00914A2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E0989">
              <w:rPr>
                <w:rFonts w:ascii="Times New Roman" w:hAnsi="Times New Roman" w:cs="Times New Roman"/>
                <w:color w:val="000000"/>
                <w:szCs w:val="24"/>
              </w:rPr>
              <w:t xml:space="preserve">                              8,898 </w:t>
            </w:r>
          </w:p>
        </w:tc>
        <w:tc>
          <w:tcPr>
            <w:tcW w:w="11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610A" w:rsidRPr="00FE0989" w:rsidRDefault="00FC610A" w:rsidP="00914A21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E0989">
              <w:rPr>
                <w:rFonts w:ascii="Times New Roman" w:hAnsi="Times New Roman" w:cs="Times New Roman"/>
                <w:color w:val="000000"/>
                <w:szCs w:val="24"/>
              </w:rPr>
              <w:t>10.4</w:t>
            </w:r>
          </w:p>
        </w:tc>
      </w:tr>
      <w:tr w:rsidR="00FC610A" w:rsidRPr="00FE0989" w:rsidTr="00914A21">
        <w:trPr>
          <w:trHeight w:val="300"/>
        </w:trPr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10A" w:rsidRPr="00FE0989" w:rsidRDefault="00FC610A" w:rsidP="00914A2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</w:pPr>
            <w:r w:rsidRPr="00FE0989"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  <w:t>Total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10A" w:rsidRPr="00FE0989" w:rsidRDefault="00FC610A" w:rsidP="00914A2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E0989">
              <w:rPr>
                <w:rFonts w:ascii="Times New Roman" w:hAnsi="Times New Roman" w:cs="Times New Roman"/>
                <w:color w:val="000000"/>
                <w:szCs w:val="24"/>
              </w:rPr>
              <w:t xml:space="preserve">                    10,649 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10A" w:rsidRPr="00FE0989" w:rsidRDefault="00FC610A" w:rsidP="00914A2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E0989">
              <w:rPr>
                <w:rFonts w:ascii="Times New Roman" w:hAnsi="Times New Roman" w:cs="Times New Roman"/>
                <w:color w:val="000000"/>
                <w:szCs w:val="24"/>
              </w:rPr>
              <w:t xml:space="preserve">                              8,196 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10A" w:rsidRPr="00FE0989" w:rsidRDefault="00FC610A" w:rsidP="00914A21">
            <w:pPr>
              <w:keepNext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E0989">
              <w:rPr>
                <w:rFonts w:ascii="Times New Roman" w:hAnsi="Times New Roman" w:cs="Times New Roman"/>
                <w:color w:val="000000"/>
                <w:szCs w:val="24"/>
              </w:rPr>
              <w:t>10.4</w:t>
            </w:r>
          </w:p>
        </w:tc>
      </w:tr>
    </w:tbl>
    <w:p w:rsidR="000A041E" w:rsidRDefault="000A041E"/>
    <w:sectPr w:rsidR="000A041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FC610A"/>
    <w:rsid w:val="000A041E"/>
    <w:rsid w:val="002C75AF"/>
    <w:rsid w:val="002E716D"/>
    <w:rsid w:val="003105F9"/>
    <w:rsid w:val="004F5AC8"/>
    <w:rsid w:val="008F5485"/>
    <w:rsid w:val="00FC61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FC610A"/>
    <w:pPr>
      <w:spacing w:line="240" w:lineRule="auto"/>
      <w:jc w:val="center"/>
    </w:pPr>
    <w:rPr>
      <w:rFonts w:ascii="Times New Roman" w:hAnsi="Times New Roman"/>
      <w:i/>
      <w:iCs/>
      <w:color w:val="1F497D" w:themeColor="text2"/>
      <w:sz w:val="24"/>
      <w:szCs w:val="18"/>
    </w:rPr>
  </w:style>
  <w:style w:type="paragraph" w:styleId="Quote">
    <w:name w:val="Quote"/>
    <w:basedOn w:val="Normal"/>
    <w:next w:val="Normal"/>
    <w:link w:val="QuoteChar"/>
    <w:uiPriority w:val="29"/>
    <w:qFormat/>
    <w:rsid w:val="00FC610A"/>
    <w:pPr>
      <w:spacing w:before="200" w:after="160" w:line="240" w:lineRule="auto"/>
      <w:ind w:left="864" w:right="864"/>
      <w:jc w:val="center"/>
    </w:pPr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QuoteChar">
    <w:name w:val="Quote Char"/>
    <w:basedOn w:val="DefaultParagraphFont"/>
    <w:link w:val="Quote"/>
    <w:uiPriority w:val="29"/>
    <w:rsid w:val="00FC610A"/>
    <w:rPr>
      <w:rFonts w:ascii="Times New Roman" w:hAnsi="Times New Roman"/>
      <w:i/>
      <w:iCs/>
      <w:color w:val="404040" w:themeColor="text1" w:themeTint="BF"/>
      <w:sz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FC610A"/>
    <w:pPr>
      <w:spacing w:line="240" w:lineRule="auto"/>
      <w:jc w:val="center"/>
    </w:pPr>
    <w:rPr>
      <w:rFonts w:ascii="Times New Roman" w:hAnsi="Times New Roman"/>
      <w:i/>
      <w:iCs/>
      <w:color w:val="1F497D" w:themeColor="text2"/>
      <w:sz w:val="24"/>
      <w:szCs w:val="18"/>
    </w:rPr>
  </w:style>
  <w:style w:type="paragraph" w:styleId="Quote">
    <w:name w:val="Quote"/>
    <w:basedOn w:val="Normal"/>
    <w:next w:val="Normal"/>
    <w:link w:val="QuoteChar"/>
    <w:uiPriority w:val="29"/>
    <w:qFormat/>
    <w:rsid w:val="00FC610A"/>
    <w:pPr>
      <w:spacing w:before="200" w:after="160" w:line="240" w:lineRule="auto"/>
      <w:ind w:left="864" w:right="864"/>
      <w:jc w:val="center"/>
    </w:pPr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QuoteChar">
    <w:name w:val="Quote Char"/>
    <w:basedOn w:val="DefaultParagraphFont"/>
    <w:link w:val="Quote"/>
    <w:uiPriority w:val="29"/>
    <w:rsid w:val="00FC610A"/>
    <w:rPr>
      <w:rFonts w:ascii="Times New Roman" w:hAnsi="Times New Roman"/>
      <w:i/>
      <w:iCs/>
      <w:color w:val="404040" w:themeColor="text1" w:themeTint="BF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58</Words>
  <Characters>2066</Characters>
  <Application>Microsoft Office Word</Application>
  <DocSecurity>0</DocSecurity>
  <Lines>57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S3G_Reference_Citation_Sequence</cp:lastModifiedBy>
  <cp:revision>3</cp:revision>
  <dcterms:created xsi:type="dcterms:W3CDTF">2019-11-24T16:52:00Z</dcterms:created>
  <dcterms:modified xsi:type="dcterms:W3CDTF">2019-11-29T03:41:00Z</dcterms:modified>
</cp:coreProperties>
</file>